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6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6"/>
        <w:gridCol w:w="385"/>
        <w:gridCol w:w="1196"/>
        <w:gridCol w:w="811"/>
        <w:gridCol w:w="811"/>
        <w:gridCol w:w="811"/>
        <w:gridCol w:w="811"/>
        <w:gridCol w:w="811"/>
        <w:gridCol w:w="811"/>
        <w:gridCol w:w="820"/>
      </w:tblGrid>
      <w:tr w:rsidR="00300475" w:rsidRPr="00C72981" w14:paraId="607C3FFA" w14:textId="77777777" w:rsidTr="004828AD">
        <w:trPr>
          <w:trHeight w:val="433"/>
        </w:trPr>
        <w:tc>
          <w:tcPr>
            <w:tcW w:w="8463" w:type="dxa"/>
            <w:gridSpan w:val="10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hideMark/>
          </w:tcPr>
          <w:p w14:paraId="5F873154" w14:textId="7DB0360A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0187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S5</w:t>
            </w:r>
            <w:r w:rsidR="00C7298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 Table</w:t>
            </w:r>
            <w:r w:rsidRPr="0030187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. Spearman rank correlations of BCI model parameters with SCZ patients</w:t>
            </w:r>
            <w:r w:rsidR="00C7298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’ </w:t>
            </w:r>
            <w:r w:rsidRPr="0030187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neurocognitive test scores</w:t>
            </w:r>
            <w:r w:rsidR="00C72981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="00C72981" w:rsidRPr="0030187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(n = 17)</w:t>
            </w:r>
            <w:r w:rsidRPr="00301876">
              <w:rPr>
                <w:rFonts w:ascii="Times New Roman" w:eastAsia="Times New Roman" w:hAnsi="Times New Roman" w:cs="Times New Roman"/>
                <w:b/>
                <w:bCs/>
                <w:sz w:val="24"/>
                <w:lang w:val="en-GB"/>
              </w:rPr>
              <w:t>.</w:t>
            </w:r>
          </w:p>
        </w:tc>
      </w:tr>
      <w:tr w:rsidR="00300475" w:rsidRPr="00301876" w14:paraId="4EC84D88" w14:textId="77777777" w:rsidTr="004828AD">
        <w:trPr>
          <w:trHeight w:val="433"/>
        </w:trPr>
        <w:tc>
          <w:tcPr>
            <w:tcW w:w="11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hideMark/>
          </w:tcPr>
          <w:p w14:paraId="19AF3935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  <w:lang w:val="en-GB"/>
              </w:rPr>
              <w:t>Scale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hideMark/>
          </w:tcPr>
          <w:p w14:paraId="7232627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1F97D7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common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B4F74FB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µ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2479BD9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032A56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2013F62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E964F3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Δ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D289A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Δ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301876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V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F7C18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L</w:t>
            </w:r>
          </w:p>
        </w:tc>
      </w:tr>
      <w:tr w:rsidR="00300475" w:rsidRPr="00301876" w14:paraId="73CEAAC6" w14:textId="77777777" w:rsidTr="004828AD">
        <w:trPr>
          <w:trHeight w:val="433"/>
        </w:trPr>
        <w:tc>
          <w:tcPr>
            <w:tcW w:w="119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5532D0D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MWT-B</w:t>
            </w:r>
          </w:p>
        </w:tc>
        <w:tc>
          <w:tcPr>
            <w:tcW w:w="38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2F432F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545FFC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3251B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67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E35F7D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244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320B7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32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AF24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35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E94D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273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0FBB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054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B53567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22</w:t>
            </w:r>
          </w:p>
        </w:tc>
      </w:tr>
      <w:tr w:rsidR="00300475" w:rsidRPr="00301876" w14:paraId="0577F0AA" w14:textId="77777777" w:rsidTr="004828AD">
        <w:trPr>
          <w:trHeight w:val="248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A7A5F85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3AF593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FF76E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25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80DAB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51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3D981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4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BEBB9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20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1F0B73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7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6FC30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29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05AD3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844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D38A93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89</w:t>
            </w:r>
          </w:p>
        </w:tc>
      </w:tr>
      <w:tr w:rsidR="00300475" w:rsidRPr="00301876" w14:paraId="30543EA1" w14:textId="77777777" w:rsidTr="004828AD">
        <w:trPr>
          <w:trHeight w:val="3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558534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VLMT</w:t>
            </w: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87F49AC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A0987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33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8C42C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37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BAC9B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08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4992FF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15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990E90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2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D0808F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68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0A40C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544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023FB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717</w:t>
            </w:r>
          </w:p>
        </w:tc>
      </w:tr>
      <w:tr w:rsidR="00300475" w:rsidRPr="00301876" w14:paraId="6B387D48" w14:textId="77777777" w:rsidTr="004828AD">
        <w:trPr>
          <w:trHeight w:val="248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AF381D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AC8659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EE98A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8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62A14B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D2B2A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75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CACE7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55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21D389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3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BD22C1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0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B4D3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32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DD745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02</w:t>
            </w:r>
          </w:p>
        </w:tc>
      </w:tr>
      <w:tr w:rsidR="00300475" w:rsidRPr="00301876" w14:paraId="77CDFC3F" w14:textId="77777777" w:rsidTr="004828AD">
        <w:trPr>
          <w:trHeight w:val="620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12B1FE0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TMT A-B</w:t>
            </w: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1E72C3CC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CE207C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9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C0F171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B3EF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18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AB4513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43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5BE59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51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E42B01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2BAEE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74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9EFB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09</w:t>
            </w:r>
          </w:p>
        </w:tc>
      </w:tr>
      <w:tr w:rsidR="00300475" w:rsidRPr="00301876" w14:paraId="263EDD24" w14:textId="77777777" w:rsidTr="004828AD">
        <w:trPr>
          <w:trHeight w:val="248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3452E2A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6ACD7AD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DFB45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18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CD616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66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1E965D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49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B67D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8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4B9F42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3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29A65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6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FC2CF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781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1394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232</w:t>
            </w:r>
          </w:p>
        </w:tc>
      </w:tr>
      <w:tr w:rsidR="00300475" w:rsidRPr="00301876" w14:paraId="26D3E4FE" w14:textId="77777777" w:rsidTr="004828AD">
        <w:trPr>
          <w:trHeight w:val="335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54B67615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Stroop</w:t>
            </w: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76DCF2D2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r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C5169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24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ABEB02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205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3789B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-0.33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1693B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72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DE9A3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246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68EC5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8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403D3F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8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A59CD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569</w:t>
            </w:r>
          </w:p>
        </w:tc>
      </w:tr>
      <w:tr w:rsidR="00300475" w:rsidRPr="00301876" w14:paraId="0E9C9915" w14:textId="77777777" w:rsidTr="004828AD">
        <w:trPr>
          <w:trHeight w:val="248"/>
        </w:trPr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2A049DBF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38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vAlign w:val="center"/>
            <w:hideMark/>
          </w:tcPr>
          <w:p w14:paraId="0E246814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p</w:t>
            </w:r>
          </w:p>
        </w:tc>
        <w:tc>
          <w:tcPr>
            <w:tcW w:w="119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B989E1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4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B4292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427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65BFF8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89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25A4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794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CDE65A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341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0AEA01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23</w:t>
            </w:r>
          </w:p>
        </w:tc>
        <w:tc>
          <w:tcPr>
            <w:tcW w:w="81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C00400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132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65376" w14:textId="77777777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</w:rPr>
              <w:t>0.017</w:t>
            </w:r>
          </w:p>
        </w:tc>
      </w:tr>
      <w:tr w:rsidR="00300475" w:rsidRPr="00C72981" w14:paraId="068D3803" w14:textId="77777777" w:rsidTr="004828AD">
        <w:trPr>
          <w:trHeight w:val="1921"/>
        </w:trPr>
        <w:tc>
          <w:tcPr>
            <w:tcW w:w="8463" w:type="dxa"/>
            <w:gridSpan w:val="10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36" w:type="dxa"/>
              <w:left w:w="73" w:type="dxa"/>
              <w:bottom w:w="36" w:type="dxa"/>
              <w:right w:w="73" w:type="dxa"/>
            </w:tcMar>
            <w:hideMark/>
          </w:tcPr>
          <w:p w14:paraId="28A96B7C" w14:textId="36EE311E" w:rsidR="00300475" w:rsidRPr="00301876" w:rsidRDefault="00300475" w:rsidP="0030047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Note: Parameters from the BCI model with modeling averaging and increasing sensory variances. 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p</w:t>
            </w:r>
            <w:r w:rsidRPr="00C7298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common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, causal prior; µ</w:t>
            </w:r>
            <w:r w:rsidRPr="00C7298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</w:t>
            </w:r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mean of the numeric prior; 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C7298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P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standard deviation of the numeric prior; 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C7298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A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standard deviation of the auditory likelihood; 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σ</w:t>
            </w:r>
            <w:r w:rsidRPr="00C72981">
              <w:rPr>
                <w:rFonts w:ascii="Times New Roman" w:eastAsia="Times New Roman" w:hAnsi="Times New Roman" w:cs="Times New Roman"/>
                <w:sz w:val="24"/>
                <w:vertAlign w:val="subscript"/>
                <w:lang w:val="en-US"/>
              </w:rPr>
              <w:t>V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, standard deviation of the visual likelihood; 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Δσ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increment of standard deviation per </w:t>
            </w:r>
            <w:r w:rsidR="00C72981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auditory or visual </w:t>
            </w:r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signal number; L, lapse parameter. The significance of Spearman rank correlations r were computed from randomization tests (n = 5000) of the correlations. Spearman rank correlations were used because of outliers in tests scores. VLMT: Verbal learning and memory test; TMT: Trail Making Test; MWT-B: 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Mehrfachwahl-Wortschatz-Intelligenztest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(</w:t>
            </w:r>
            <w:proofErr w:type="spellStart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>Multipe</w:t>
            </w:r>
            <w:proofErr w:type="spellEnd"/>
            <w:r w:rsidRPr="00301876">
              <w:rPr>
                <w:rFonts w:ascii="Times New Roman" w:eastAsia="Times New Roman" w:hAnsi="Times New Roman" w:cs="Times New Roman"/>
                <w:sz w:val="24"/>
                <w:lang w:val="en-US"/>
              </w:rPr>
              <w:t xml:space="preserve"> word choice intelligent test); Stroop effect: Time incongruent color word naming – time color plate naming. p values are not corrected for multiple comparisons. </w:t>
            </w:r>
          </w:p>
        </w:tc>
      </w:tr>
    </w:tbl>
    <w:p w14:paraId="226CEBDD" w14:textId="77777777" w:rsidR="00AC1E0A" w:rsidRPr="00B36416" w:rsidRDefault="00AC1E0A" w:rsidP="00B36416">
      <w:pPr>
        <w:rPr>
          <w:lang w:val="en-GB"/>
        </w:rPr>
      </w:pPr>
    </w:p>
    <w:sectPr w:rsidR="00AC1E0A" w:rsidRPr="00B36416" w:rsidSect="00DD2B42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065"/>
    <w:rsid w:val="00206968"/>
    <w:rsid w:val="00300475"/>
    <w:rsid w:val="00301876"/>
    <w:rsid w:val="00496EF5"/>
    <w:rsid w:val="00AC1E0A"/>
    <w:rsid w:val="00AF3F0C"/>
    <w:rsid w:val="00AF4065"/>
    <w:rsid w:val="00B36416"/>
    <w:rsid w:val="00C72981"/>
    <w:rsid w:val="00E06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5F68ED"/>
  <w15:chartTrackingRefBased/>
  <w15:docId w15:val="{54EE7389-906C-4AE4-9024-E5C1BA1D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gkelc">
    <w:name w:val="hgkelc"/>
    <w:basedOn w:val="Absatz-Standardschriftart"/>
    <w:rsid w:val="00206968"/>
    <w:rPr>
      <w:rFonts w:cs="Times New Roman"/>
    </w:rPr>
  </w:style>
  <w:style w:type="table" w:styleId="Tabellenraster">
    <w:name w:val="Table Grid"/>
    <w:basedOn w:val="NormaleTabelle"/>
    <w:uiPriority w:val="39"/>
    <w:rsid w:val="00E064A6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6</Characters>
  <Application>Microsoft Office Word</Application>
  <DocSecurity>0</DocSecurity>
  <Lines>10</Lines>
  <Paragraphs>2</Paragraphs>
  <ScaleCrop>false</ScaleCrop>
  <Company>Friedrich Alexander Universitaet Erlangen Nuernberg</Company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5</cp:revision>
  <dcterms:created xsi:type="dcterms:W3CDTF">2024-05-17T14:34:00Z</dcterms:created>
  <dcterms:modified xsi:type="dcterms:W3CDTF">2024-08-14T21:45:00Z</dcterms:modified>
</cp:coreProperties>
</file>